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2 File. Sequence alignment of Anopheline cecropin precursors.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Conserved residues are highlighted in gray. Hyphens (-) represent gaps.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Courier New" w:cs="Courier New" w:eastAsia="Courier New" w:hAnsi="Courier New"/>
          <w:b w:val="1"/>
          <w:sz w:val="18"/>
          <w:szCs w:val="18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singl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single"/>
          <w:shd w:fill="auto" w:val="clear"/>
          <w:vertAlign w:val="baseline"/>
          <w:rtl w:val="0"/>
        </w:rPr>
        <w:t xml:space="preserve">CECROPIN A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GAP000693_[Anopheles gambiae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S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I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C-S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0099629.1_[Anopheles aquasali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S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FV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I-GQ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S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0087634.1_[Anopheles aquasali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S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LF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I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V-GQ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8127228.1_[Anopheles coustan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V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L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V-G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A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8127091.1_[Anopheles coustan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V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L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L-G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8175824.1_[Anopheles ziemann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V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L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V-G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A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8175502.1_[Anopheles ziemann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V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L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L-G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8063586.1_[Anopheles bellator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S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L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AVG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V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Q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T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2867605.1_[Anopheles cruzi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S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L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AVG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V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Q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TG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49538583.1_[Anopheles darlingi]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V-G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2901011.1_[Anopheles mouchet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I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C-G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V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A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35773329.1_[Anopheles albiman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VL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V-GQ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40173531.1_[Anopheles arabiensi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S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I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C-S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49282029.1_[Anopheles funest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I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C-S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40229870.1_[Anopheles coluzz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S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I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C-S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35903635.1_[Anopheles stephens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V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C-S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41774550.1_[Anopheles mer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S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I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C-S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3664686.1_[Anopheles marshallii]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I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C-G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A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0073979.1_[Anopheles maculipalpi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L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C-S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DIR015737_[Anopheles dirus]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I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F-GQ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L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A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DIR015738_[Anopheles dirus]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I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L-GQ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L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G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FAF021636_[Anopheles faraut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V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L-G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L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A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CHR015125_[Anopheles christy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I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C-G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MEC023154_[Anopheles melas]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S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FI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C-S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QUA015912_[Anopheles quadriannulatus]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S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I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C-S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MIN015909_[Anopheles minim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I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C-G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CUA029182_[Anopheles culicifacies]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I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C-G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PI014449_[Anopheles epirotic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V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A-GH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A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BU80042.1_[Anopheles bwambae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S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I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C-S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ATE021908_[Anopheles atroparv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V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L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L-G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FB39637.1_[Anopheles sinensi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VF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LL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L-G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KI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after="0" w:lineRule="auto"/>
        <w:rPr>
          <w:rFonts w:ascii="Courier New" w:cs="Courier New" w:eastAsia="Courier New" w:hAnsi="Courier New"/>
          <w:b w:val="1"/>
          <w:sz w:val="18"/>
          <w:szCs w:val="18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after="0" w:lineRule="auto"/>
        <w:rPr>
          <w:rFonts w:ascii="Courier New" w:cs="Courier New" w:eastAsia="Courier New" w:hAnsi="Courier New"/>
          <w:b w:val="1"/>
          <w:sz w:val="18"/>
          <w:szCs w:val="18"/>
          <w:u w:val="single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after="0" w:lineRule="auto"/>
        <w:rPr>
          <w:rFonts w:ascii="Courier New" w:cs="Courier New" w:eastAsia="Courier New" w:hAnsi="Courier New"/>
          <w:b w:val="1"/>
          <w:sz w:val="18"/>
          <w:szCs w:val="18"/>
          <w:u w:val="single"/>
        </w:rPr>
      </w:pPr>
      <w:r w:rsidDel="00000000" w:rsidR="00000000" w:rsidRPr="00000000">
        <w:rPr>
          <w:rFonts w:ascii="Courier New" w:cs="Courier New" w:eastAsia="Courier New" w:hAnsi="Courier New"/>
          <w:b w:val="1"/>
          <w:sz w:val="18"/>
          <w:szCs w:val="18"/>
          <w:u w:val="single"/>
          <w:rtl w:val="0"/>
        </w:rPr>
        <w:t xml:space="preserve">Cecropin B</w:t>
      </w:r>
    </w:p>
    <w:p w:rsidR="00000000" w:rsidDel="00000000" w:rsidP="00000000" w:rsidRDefault="00000000" w:rsidRPr="00000000" w14:paraId="00000027">
      <w:pPr>
        <w:spacing w:after="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GAP000694_[Anopheles gambiae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VGVQ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3678472.1_[Anopheles nil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F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S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M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LGQS-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-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R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NV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R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3678471.1_[Anopheles nil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AGVHQ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49538569.1_[Anopheles darling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AGIQP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K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35773307.1_[Anopheles albiman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AGIQ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K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0087620.1_[Anopheles aquasali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AGIQP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K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41774540.1_[Anopheles mer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VGVQ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35903610.1_[Anopheles stephens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VGVQ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2901010.1_[Anopheles mouchet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VGVQP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49282040.1_[Anopheles funest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VGVQP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40229856.1_[Anopheles coluzz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VGVQ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40173530.1_[Anopheles arabiensi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VGVQ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3659077.1_[Anopheles marshalli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VGVQP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0073956.1_[Anopheles maculatus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VGVQ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8063719.1_[Anopheles bellator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VGVQP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K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Q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2862118.1_[Anopheles cruz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VGVQP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K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Q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FAF010844_[Anopheles faraut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F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VGVQ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Q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MIN005847_[Anopheles minim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VGVQ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Q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CUA029183_[Anopheles culicifacie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VGVQ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Q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DIR000944_[Anopheles dirus]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VGVQ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ATE021906_[Anopheles atroparv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MVGVQP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R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R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Q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CHR009161_[Anopheles christy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VSVQ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MEC023330_[Anopheles melas]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VGVQP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PI011006_[Anopheles epirotic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VGVQ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QUA005774_[Anopheles quadriannulat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VGVQ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MAM024566_[Anopheles maculat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F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VGVQP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AP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-W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R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singl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single"/>
          <w:shd w:fill="auto" w:val="clear"/>
          <w:vertAlign w:val="baseline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singl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single"/>
          <w:shd w:fill="auto" w:val="clear"/>
          <w:vertAlign w:val="baseline"/>
          <w:rtl w:val="0"/>
        </w:rPr>
        <w:t xml:space="preserve">Cecropin C</w:t>
      </w:r>
    </w:p>
    <w:p w:rsidR="00000000" w:rsidDel="00000000" w:rsidP="00000000" w:rsidRDefault="00000000" w:rsidRPr="00000000" w14:paraId="0000004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GAP000692_[Anopheles gambiae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MAAFLGQT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RR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E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NAA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AGVKGLV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MIN015908_[Anopheles minim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MAVCLGQS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RR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Q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NAA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GVKGVL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MAM024572_[Anopheles maculat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MAVCLGQS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RR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E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NAA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GVKGVL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CUA029184_[Anopheles culicifacie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MAVCLGQS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RR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E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NAA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GVKGVL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35903623.1_[Anopheles stephens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MAVCLGQS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RR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E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GAA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GVKGVL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40172706.1_[Anopheles arabiensi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MAAFLGQT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RR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E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NAA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AGVKGLV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40221939.1_[Anopheles coluzz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MAAFLGQT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RR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E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NAA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AGVKGLV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41768900.1_[Anopheles mer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MAAFLGQT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RR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E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NAA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AGVKGLV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QUA015913_[Anopheles quadriannulat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MAAFLGQT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RR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E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NAA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AGVKGLV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CHR009160_[Anopheles christy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MAAFLGQT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RR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E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NAA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AGVKGLA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PI011007_[Anopheles epirotic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MAAFLGQT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RR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E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NAA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GVKGLA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8063871.1_[Anopheles bellator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S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GVFLG-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RR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E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NAA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AGVKGLV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49538560.1_[Anopheles darling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Q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MAALFGGE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RR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R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E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NAA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GVKGII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35773319.1_[Anopheles albiman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Q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MATLLGG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RR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E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NAAH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GVKGII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2862883.1_[Anopheles cruz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S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GVFLG-Q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RR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E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NAA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GAQGLI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MEC023138_[Anopheles melas]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MAAFLGQT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RR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E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NAA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AGVKGLV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0073968.1_[Anopheles maculat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MAVCLGQT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RR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G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NAA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GVRGAL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DIR015736_[Anopheles dirus]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AVFLGQT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RR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E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NAA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GASAVL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FAF011386-[Anopheles faraut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S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L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AIFLDPT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RR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EG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KR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NAA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AGAQAVL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3664034.1_[Anopheles marshalli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MAVCLGES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RP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R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RG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NAA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LGVRGVL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XP_058128235.1_[Anopheles coustani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S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M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MALFFG--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C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R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R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GR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NAA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GALRALG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KFB41929.1_[Anopheles sinensi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I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S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V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MALFFG--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C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R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R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GR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I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KAV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GAVRAIG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ATE021907_[Anopheles atroparvus]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       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I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V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S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M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ALFFG---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AEC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R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LRR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LGRF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GRR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KVAQ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A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highlight w:val="lightGray"/>
          <w:u w:val="none"/>
          <w:vertAlign w:val="baseline"/>
          <w:rtl w:val="0"/>
        </w:rPr>
        <w:t xml:space="preserve">PV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VGGVRAVV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spacing w:after="0" w:line="276" w:lineRule="auto"/>
        <w:rPr>
          <w:rFonts w:ascii="Courier New" w:cs="Courier New" w:eastAsia="Courier New" w:hAnsi="Courier New"/>
          <w:b w:val="1"/>
          <w:color w:val="000000"/>
          <w:sz w:val="18"/>
          <w:szCs w:val="18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spacing w:after="0" w:line="276" w:lineRule="auto"/>
        <w:rPr>
          <w:rFonts w:ascii="Courier New" w:cs="Courier New" w:eastAsia="Courier New" w:hAnsi="Courier New"/>
          <w:b w:val="1"/>
          <w:color w:val="000000"/>
          <w:sz w:val="18"/>
          <w:szCs w:val="18"/>
          <w:u w:val="single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u w:val="single"/>
          <w:rtl w:val="0"/>
        </w:rPr>
        <w:t xml:space="preserve">Cecropin D</w:t>
      </w:r>
    </w:p>
    <w:p w:rsidR="00000000" w:rsidDel="00000000" w:rsidP="00000000" w:rsidRDefault="00000000" w:rsidRPr="00000000" w14:paraId="00000060">
      <w:pPr>
        <w:spacing w:after="0" w:line="276" w:lineRule="auto"/>
        <w:rPr>
          <w:rFonts w:ascii="Courier New" w:cs="Courier New" w:eastAsia="Courier New" w:hAnsi="Courier New"/>
          <w:b w:val="1"/>
          <w:color w:val="000000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spacing w:after="0" w:line="276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AGAP006722_[Anopheles gambiae]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SK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AT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GGQA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H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KF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L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VFHA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PV-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DLRDKKNGQRG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spacing w:after="0" w:line="276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XP_035793397.1_[Anopheles albimanus]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 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TK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AA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GGQA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H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KF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L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Q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RVFKAT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PV-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QLGQKKD----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spacing w:after="0" w:line="276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XP_035793395.1_[Anopheles albimanus]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 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TK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T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AA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SGQA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H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EKF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P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KFKV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S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TQN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R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IKFNGKEHRATQ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spacing w:after="0" w:line="276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XP_050092943.1_[Anopheles aquasalis]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 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TK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AMA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GGQ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NF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L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Q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RVFKAT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PV-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QLGKKDDGH--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spacing w:after="0" w:line="276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XP_049542450.1_[Anopheles darlingi]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  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TK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TA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GGQ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H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RKF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L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Q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RVFKAT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PV-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QLGRKEDGQ--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spacing w:after="0" w:line="276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XP_040160406.1_[Anopheles arabiensis]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SK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AT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DGQA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H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KF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L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VFHA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PV-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DLREKKNGQRG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spacing w:after="0" w:line="276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XP_040241448.2_[Anopheles coluzzi]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   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SK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AT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GGQA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H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KF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L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VFHA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PV-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DLRDKKNGQRG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spacing w:after="0" w:line="276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XP_041774688.1_[Anopheles merus]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     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SK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AT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GGQA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H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KF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L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VFHA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PV-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DLRDKKNGQRG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spacing w:after="0" w:line="276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XP_053666749.1_[Anopheles marshallii]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SK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M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AGQT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H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KF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L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VFHA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PV-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DLRDGKKG---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spacing w:after="0" w:line="276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XP_035906979.1_[Anopheles stephensi]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 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SK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T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GGQT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H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KF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L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VFHA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PV-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A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DLREKQKG---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spacing w:after="0" w:line="276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AFAF021902_[Anopheles farauti]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SK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AT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GTQT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H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KF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L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VFHA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PV-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DLKKGQNGQSG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spacing w:after="0" w:line="276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ADIR003663_[Anopheles dirus] 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SK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AT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GGQT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H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KF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L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Q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VFHA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Q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PV-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DLRNGEKKPPGQ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spacing w:after="0" w:line="276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AEPI015479_[Anopheles epiroticus]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    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SK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AT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GGHT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KL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L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VLRAA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PL-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S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DLRDKEKRLRG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spacing w:after="0" w:line="276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AATE007875_[Anopheles atroparvus]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    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TK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F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AT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GGQA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HL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HL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Q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VLHAT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HV-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DLTKKDTNDS-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spacing w:after="0" w:line="276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AMEC023366_[Anopheles melas] 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SK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AT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GGQA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H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KF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L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VFHA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PV-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DLRDKKNGQRG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spacing w:after="0" w:line="276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AQUA003575_[Anopheles quadriannulatus]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SK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AT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GGQA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H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KF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L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VFHA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PV-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DLRDKKNGQRG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spacing w:after="0" w:line="276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ACUA029192_[Anopheles culicifacies]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  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SK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T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GGQT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H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KF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L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VFHA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PV-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DIRDGKKG---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spacing w:after="0" w:line="276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AMIN010113_[Anopheles minimus]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       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SK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T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GGQT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H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KF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L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VFHA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PV-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DIRDNKNGQTG-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rPr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AMAM024573_[Anopheles maculatus]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     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SK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A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FAGQT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A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H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KF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L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NVFHT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VPV-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AG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highlight w:val="lightGray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QDLREGKKG----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440" w:top="81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Times New Roman"/>
  <w:font w:name="Courier New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US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B94BC5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B94BC5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B94BC5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B94BC5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B94BC5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B94BC5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B94BC5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B94BC5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B94BC5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B94BC5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B94BC5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B94BC5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B94BC5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B94BC5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B94BC5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B94BC5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B94BC5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B94BC5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B94BC5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B94BC5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B94BC5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B94BC5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B94BC5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B94BC5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B94BC5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B94BC5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B94BC5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94BC5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B94BC5"/>
    <w:rPr>
      <w:b w:val="1"/>
      <w:bCs w:val="1"/>
      <w:smallCaps w:val="1"/>
      <w:color w:val="0f4761" w:themeColor="accent1" w:themeShade="0000BF"/>
      <w:spacing w:val="5"/>
    </w:rPr>
  </w:style>
  <w:style w:type="paragraph" w:styleId="NormalWeb">
    <w:name w:val="Normal (Web)"/>
    <w:basedOn w:val="Normal"/>
    <w:uiPriority w:val="99"/>
    <w:semiHidden w:val="1"/>
    <w:unhideWhenUsed w:val="1"/>
    <w:rsid w:val="00B94BC5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kern w:val="0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HQW6hub6YPYxt3DhP5nqAHB7WVg==">CgMxLjA4AHIhMUgybEI0enJpOUFIQUJFRHRwZTdVQjN1LUIzSWV3Uld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22:17:00Z</dcterms:created>
  <dc:creator>Caire Barreto</dc:creator>
</cp:coreProperties>
</file>